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6B34B" w14:textId="7EA8694B" w:rsidR="00556224" w:rsidRDefault="00556224" w:rsidP="00556224">
      <w:pPr>
        <w:pStyle w:val="AppendixHeading1"/>
        <w:rPr>
          <w:lang w:val="en-US"/>
        </w:rPr>
      </w:pPr>
      <w:bookmarkStart w:id="0" w:name="AppendixQ"/>
      <w:bookmarkStart w:id="1" w:name="_Toc81558457"/>
      <w:r>
        <w:rPr>
          <w:lang w:val="en-US"/>
        </w:rPr>
        <w:t>Multimedia Appendix 3</w:t>
      </w:r>
    </w:p>
    <w:bookmarkEnd w:id="0"/>
    <w:p w14:paraId="2E591E16" w14:textId="77777777" w:rsidR="00556224" w:rsidRPr="00C54B38" w:rsidRDefault="00556224" w:rsidP="00556224">
      <w:pPr>
        <w:pStyle w:val="AppendixHeading1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Draft of </w:t>
      </w:r>
      <w:r w:rsidRPr="00C54B38">
        <w:rPr>
          <w:b w:val="0"/>
          <w:bCs w:val="0"/>
          <w:lang w:val="en-US"/>
        </w:rPr>
        <w:t>Document Intake Form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5"/>
        <w:gridCol w:w="5705"/>
      </w:tblGrid>
      <w:tr w:rsidR="00556224" w14:paraId="318E0208" w14:textId="77777777" w:rsidTr="00004949">
        <w:tc>
          <w:tcPr>
            <w:tcW w:w="3865" w:type="dxa"/>
            <w:shd w:val="clear" w:color="auto" w:fill="F2F2F2" w:themeFill="background1" w:themeFillShade="F2"/>
          </w:tcPr>
          <w:p w14:paraId="2BE403AA" w14:textId="77777777" w:rsidR="00556224" w:rsidRPr="00645C9B" w:rsidRDefault="00556224" w:rsidP="00004949">
            <w:pPr>
              <w:pStyle w:val="APANormal"/>
              <w:ind w:firstLine="0"/>
              <w:rPr>
                <w:b/>
              </w:rPr>
            </w:pPr>
            <w:r w:rsidRPr="00645C9B">
              <w:rPr>
                <w:b/>
              </w:rPr>
              <w:t>Item</w:t>
            </w:r>
          </w:p>
        </w:tc>
        <w:tc>
          <w:tcPr>
            <w:tcW w:w="6199" w:type="dxa"/>
            <w:shd w:val="clear" w:color="auto" w:fill="F2F2F2" w:themeFill="background1" w:themeFillShade="F2"/>
          </w:tcPr>
          <w:p w14:paraId="656D6A25" w14:textId="77777777" w:rsidR="00556224" w:rsidRPr="00645C9B" w:rsidRDefault="00556224" w:rsidP="00004949">
            <w:pPr>
              <w:pStyle w:val="APANormal"/>
              <w:ind w:firstLine="0"/>
              <w:rPr>
                <w:b/>
              </w:rPr>
            </w:pPr>
            <w:r w:rsidRPr="00645C9B">
              <w:rPr>
                <w:b/>
              </w:rPr>
              <w:t>Details</w:t>
            </w:r>
          </w:p>
        </w:tc>
      </w:tr>
      <w:tr w:rsidR="00556224" w14:paraId="4466D865" w14:textId="77777777" w:rsidTr="00004949">
        <w:tc>
          <w:tcPr>
            <w:tcW w:w="3865" w:type="dxa"/>
          </w:tcPr>
          <w:p w14:paraId="2FF0B8A9" w14:textId="77777777" w:rsidR="00556224" w:rsidRPr="00E55743" w:rsidRDefault="00556224" w:rsidP="00004949">
            <w:pPr>
              <w:pStyle w:val="APANormal"/>
              <w:spacing w:line="276" w:lineRule="auto"/>
              <w:ind w:firstLine="0"/>
              <w:jc w:val="left"/>
              <w:rPr>
                <w:i/>
              </w:rPr>
            </w:pPr>
            <w:r>
              <w:rPr>
                <w:i/>
              </w:rPr>
              <w:t>Document title</w:t>
            </w:r>
          </w:p>
        </w:tc>
        <w:tc>
          <w:tcPr>
            <w:tcW w:w="6199" w:type="dxa"/>
          </w:tcPr>
          <w:p w14:paraId="40E8F75F" w14:textId="77777777" w:rsidR="00556224" w:rsidRDefault="00556224" w:rsidP="00004949">
            <w:pPr>
              <w:pStyle w:val="APANormal"/>
              <w:ind w:firstLine="0"/>
            </w:pPr>
          </w:p>
        </w:tc>
      </w:tr>
      <w:tr w:rsidR="00556224" w14:paraId="7AF1156A" w14:textId="77777777" w:rsidTr="00004949">
        <w:tc>
          <w:tcPr>
            <w:tcW w:w="3865" w:type="dxa"/>
          </w:tcPr>
          <w:p w14:paraId="38886F36" w14:textId="77777777" w:rsidR="00556224" w:rsidRPr="00E55743" w:rsidRDefault="00556224" w:rsidP="00004949">
            <w:pPr>
              <w:pStyle w:val="APANormal"/>
              <w:spacing w:line="276" w:lineRule="auto"/>
              <w:ind w:firstLine="0"/>
              <w:jc w:val="left"/>
              <w:rPr>
                <w:i/>
              </w:rPr>
            </w:pPr>
            <w:r>
              <w:rPr>
                <w:i/>
              </w:rPr>
              <w:t>Document date</w:t>
            </w:r>
          </w:p>
        </w:tc>
        <w:tc>
          <w:tcPr>
            <w:tcW w:w="6199" w:type="dxa"/>
          </w:tcPr>
          <w:p w14:paraId="651F4042" w14:textId="77777777" w:rsidR="00556224" w:rsidRDefault="00556224" w:rsidP="00004949">
            <w:pPr>
              <w:pStyle w:val="APANormal"/>
              <w:ind w:firstLine="0"/>
            </w:pPr>
          </w:p>
        </w:tc>
      </w:tr>
      <w:tr w:rsidR="00556224" w14:paraId="115A086D" w14:textId="77777777" w:rsidTr="00004949">
        <w:tc>
          <w:tcPr>
            <w:tcW w:w="3865" w:type="dxa"/>
          </w:tcPr>
          <w:p w14:paraId="0DCF83DD" w14:textId="77777777" w:rsidR="00556224" w:rsidRDefault="00556224" w:rsidP="00004949">
            <w:pPr>
              <w:pStyle w:val="APANormal"/>
              <w:spacing w:line="276" w:lineRule="auto"/>
              <w:ind w:firstLine="0"/>
              <w:jc w:val="left"/>
              <w:rPr>
                <w:i/>
              </w:rPr>
            </w:pPr>
            <w:r>
              <w:rPr>
                <w:i/>
              </w:rPr>
              <w:t>Type of document (e.g., email, protocol, photograph)</w:t>
            </w:r>
          </w:p>
        </w:tc>
        <w:tc>
          <w:tcPr>
            <w:tcW w:w="6199" w:type="dxa"/>
          </w:tcPr>
          <w:p w14:paraId="6D026E9A" w14:textId="77777777" w:rsidR="00556224" w:rsidRDefault="00556224" w:rsidP="00004949">
            <w:pPr>
              <w:pStyle w:val="APANormal"/>
              <w:ind w:firstLine="0"/>
            </w:pPr>
          </w:p>
        </w:tc>
      </w:tr>
      <w:tr w:rsidR="00556224" w14:paraId="5E53E9AD" w14:textId="77777777" w:rsidTr="00004949">
        <w:tc>
          <w:tcPr>
            <w:tcW w:w="3865" w:type="dxa"/>
          </w:tcPr>
          <w:p w14:paraId="46020873" w14:textId="77777777" w:rsidR="00556224" w:rsidRPr="00E55743" w:rsidRDefault="00556224" w:rsidP="00004949">
            <w:pPr>
              <w:pStyle w:val="APANormal"/>
              <w:spacing w:line="276" w:lineRule="auto"/>
              <w:ind w:firstLine="0"/>
              <w:jc w:val="left"/>
              <w:rPr>
                <w:i/>
              </w:rPr>
            </w:pPr>
            <w:r w:rsidRPr="00E55743">
              <w:rPr>
                <w:i/>
              </w:rPr>
              <w:t>Obtained from</w:t>
            </w:r>
            <w:r>
              <w:rPr>
                <w:i/>
              </w:rPr>
              <w:t xml:space="preserve"> (e.g., person, database)</w:t>
            </w:r>
          </w:p>
        </w:tc>
        <w:tc>
          <w:tcPr>
            <w:tcW w:w="6199" w:type="dxa"/>
          </w:tcPr>
          <w:p w14:paraId="570B0F39" w14:textId="77777777" w:rsidR="00556224" w:rsidRDefault="00556224" w:rsidP="00004949">
            <w:pPr>
              <w:pStyle w:val="APANormal"/>
              <w:ind w:firstLine="0"/>
            </w:pPr>
          </w:p>
        </w:tc>
      </w:tr>
      <w:tr w:rsidR="00556224" w14:paraId="04BDA268" w14:textId="77777777" w:rsidTr="00004949">
        <w:tc>
          <w:tcPr>
            <w:tcW w:w="3865" w:type="dxa"/>
          </w:tcPr>
          <w:p w14:paraId="5438883C" w14:textId="77777777" w:rsidR="00556224" w:rsidRPr="00E55743" w:rsidRDefault="00556224" w:rsidP="00004949">
            <w:pPr>
              <w:pStyle w:val="APANormal"/>
              <w:spacing w:line="276" w:lineRule="auto"/>
              <w:ind w:firstLine="0"/>
              <w:jc w:val="left"/>
              <w:rPr>
                <w:i/>
              </w:rPr>
            </w:pPr>
            <w:r>
              <w:rPr>
                <w:i/>
              </w:rPr>
              <w:t>Document history (how did it come about?)</w:t>
            </w:r>
          </w:p>
        </w:tc>
        <w:tc>
          <w:tcPr>
            <w:tcW w:w="6199" w:type="dxa"/>
          </w:tcPr>
          <w:p w14:paraId="17CF3F57" w14:textId="77777777" w:rsidR="00556224" w:rsidRDefault="00556224" w:rsidP="00004949">
            <w:pPr>
              <w:pStyle w:val="APANormal"/>
              <w:ind w:firstLine="0"/>
            </w:pPr>
          </w:p>
        </w:tc>
      </w:tr>
      <w:tr w:rsidR="00556224" w14:paraId="667E7A4B" w14:textId="77777777" w:rsidTr="00004949">
        <w:tc>
          <w:tcPr>
            <w:tcW w:w="3865" w:type="dxa"/>
          </w:tcPr>
          <w:p w14:paraId="7A0C334A" w14:textId="77777777" w:rsidR="00556224" w:rsidRPr="00E55743" w:rsidRDefault="00556224" w:rsidP="00004949">
            <w:pPr>
              <w:pStyle w:val="APANormal"/>
              <w:spacing w:line="276" w:lineRule="auto"/>
              <w:ind w:firstLine="0"/>
              <w:jc w:val="left"/>
              <w:rPr>
                <w:i/>
              </w:rPr>
            </w:pPr>
            <w:r>
              <w:rPr>
                <w:i/>
              </w:rPr>
              <w:t>Authenticity and completeness of the document (Does it appear genuine? Is anything missing?)</w:t>
            </w:r>
          </w:p>
        </w:tc>
        <w:tc>
          <w:tcPr>
            <w:tcW w:w="6199" w:type="dxa"/>
          </w:tcPr>
          <w:p w14:paraId="411890F9" w14:textId="77777777" w:rsidR="00556224" w:rsidRDefault="00556224" w:rsidP="00004949">
            <w:pPr>
              <w:pStyle w:val="APANormal"/>
              <w:ind w:firstLine="0"/>
            </w:pPr>
          </w:p>
        </w:tc>
      </w:tr>
      <w:tr w:rsidR="00556224" w14:paraId="02D4FF17" w14:textId="77777777" w:rsidTr="00004949">
        <w:tc>
          <w:tcPr>
            <w:tcW w:w="3865" w:type="dxa"/>
          </w:tcPr>
          <w:p w14:paraId="1D268749" w14:textId="77777777" w:rsidR="00556224" w:rsidRPr="00E55743" w:rsidRDefault="00556224" w:rsidP="00004949">
            <w:pPr>
              <w:pStyle w:val="APANormal"/>
              <w:spacing w:line="276" w:lineRule="auto"/>
              <w:ind w:firstLine="0"/>
              <w:jc w:val="left"/>
              <w:rPr>
                <w:i/>
              </w:rPr>
            </w:pPr>
            <w:r>
              <w:rPr>
                <w:i/>
              </w:rPr>
              <w:t>Purpose of the document (Why was it produced?)</w:t>
            </w:r>
          </w:p>
        </w:tc>
        <w:tc>
          <w:tcPr>
            <w:tcW w:w="6199" w:type="dxa"/>
          </w:tcPr>
          <w:p w14:paraId="6A20AE8B" w14:textId="77777777" w:rsidR="00556224" w:rsidRDefault="00556224" w:rsidP="00004949">
            <w:pPr>
              <w:pStyle w:val="APANormal"/>
              <w:ind w:firstLine="0"/>
            </w:pPr>
          </w:p>
        </w:tc>
      </w:tr>
      <w:tr w:rsidR="00556224" w14:paraId="0B06D0AD" w14:textId="77777777" w:rsidTr="00004949">
        <w:tc>
          <w:tcPr>
            <w:tcW w:w="3865" w:type="dxa"/>
          </w:tcPr>
          <w:p w14:paraId="404ABABF" w14:textId="77777777" w:rsidR="00556224" w:rsidRDefault="00556224" w:rsidP="00004949">
            <w:pPr>
              <w:pStyle w:val="APANormal"/>
              <w:spacing w:line="276" w:lineRule="auto"/>
              <w:ind w:firstLine="0"/>
              <w:jc w:val="left"/>
              <w:rPr>
                <w:i/>
              </w:rPr>
            </w:pPr>
            <w:r>
              <w:rPr>
                <w:i/>
              </w:rPr>
              <w:t>Main and collaborating authors, sponsors</w:t>
            </w:r>
          </w:p>
        </w:tc>
        <w:tc>
          <w:tcPr>
            <w:tcW w:w="6199" w:type="dxa"/>
          </w:tcPr>
          <w:p w14:paraId="0DEAFD5F" w14:textId="77777777" w:rsidR="00556224" w:rsidRDefault="00556224" w:rsidP="00004949">
            <w:pPr>
              <w:pStyle w:val="APANormal"/>
              <w:ind w:firstLine="0"/>
            </w:pPr>
          </w:p>
        </w:tc>
      </w:tr>
      <w:tr w:rsidR="00556224" w14:paraId="2D455A09" w14:textId="77777777" w:rsidTr="00004949">
        <w:tc>
          <w:tcPr>
            <w:tcW w:w="3865" w:type="dxa"/>
          </w:tcPr>
          <w:p w14:paraId="1F8021F1" w14:textId="77777777" w:rsidR="00556224" w:rsidRDefault="00556224" w:rsidP="00004949">
            <w:pPr>
              <w:pStyle w:val="APANormal"/>
              <w:spacing w:line="276" w:lineRule="auto"/>
              <w:ind w:firstLine="0"/>
              <w:jc w:val="left"/>
              <w:rPr>
                <w:i/>
              </w:rPr>
            </w:pPr>
            <w:r>
              <w:rPr>
                <w:i/>
              </w:rPr>
              <w:t>Intended audience(s)</w:t>
            </w:r>
          </w:p>
        </w:tc>
        <w:tc>
          <w:tcPr>
            <w:tcW w:w="6199" w:type="dxa"/>
          </w:tcPr>
          <w:p w14:paraId="11A2CAA8" w14:textId="77777777" w:rsidR="00556224" w:rsidRDefault="00556224" w:rsidP="00004949">
            <w:pPr>
              <w:pStyle w:val="APANormal"/>
              <w:ind w:firstLine="0"/>
            </w:pPr>
          </w:p>
        </w:tc>
      </w:tr>
      <w:tr w:rsidR="00556224" w14:paraId="493D77CF" w14:textId="77777777" w:rsidTr="00004949">
        <w:tc>
          <w:tcPr>
            <w:tcW w:w="3865" w:type="dxa"/>
          </w:tcPr>
          <w:p w14:paraId="589BDE4A" w14:textId="77777777" w:rsidR="00556224" w:rsidRDefault="00556224" w:rsidP="00004949">
            <w:pPr>
              <w:pStyle w:val="APANormal"/>
              <w:spacing w:line="276" w:lineRule="auto"/>
              <w:ind w:firstLine="0"/>
              <w:jc w:val="left"/>
              <w:rPr>
                <w:i/>
              </w:rPr>
            </w:pPr>
            <w:r>
              <w:rPr>
                <w:i/>
              </w:rPr>
              <w:t>Information (content) presented or discussed</w:t>
            </w:r>
          </w:p>
        </w:tc>
        <w:tc>
          <w:tcPr>
            <w:tcW w:w="6199" w:type="dxa"/>
          </w:tcPr>
          <w:p w14:paraId="6EABA09C" w14:textId="77777777" w:rsidR="00556224" w:rsidRDefault="00556224" w:rsidP="00004949">
            <w:pPr>
              <w:pStyle w:val="APANormal"/>
              <w:ind w:firstLine="0"/>
            </w:pPr>
          </w:p>
        </w:tc>
      </w:tr>
      <w:tr w:rsidR="00556224" w14:paraId="572AAB38" w14:textId="77777777" w:rsidTr="00004949">
        <w:tc>
          <w:tcPr>
            <w:tcW w:w="3865" w:type="dxa"/>
          </w:tcPr>
          <w:p w14:paraId="562A12D8" w14:textId="77777777" w:rsidR="00556224" w:rsidRDefault="00556224" w:rsidP="00004949">
            <w:pPr>
              <w:pStyle w:val="APANormal"/>
              <w:spacing w:line="276" w:lineRule="auto"/>
              <w:ind w:firstLine="0"/>
              <w:jc w:val="left"/>
              <w:rPr>
                <w:i/>
              </w:rPr>
            </w:pPr>
            <w:r>
              <w:rPr>
                <w:i/>
              </w:rPr>
              <w:t>Source of information presented</w:t>
            </w:r>
          </w:p>
        </w:tc>
        <w:tc>
          <w:tcPr>
            <w:tcW w:w="6199" w:type="dxa"/>
          </w:tcPr>
          <w:p w14:paraId="2721CFB9" w14:textId="77777777" w:rsidR="00556224" w:rsidRDefault="00556224" w:rsidP="00004949">
            <w:pPr>
              <w:pStyle w:val="APANormal"/>
              <w:ind w:firstLine="0"/>
            </w:pPr>
          </w:p>
        </w:tc>
      </w:tr>
      <w:tr w:rsidR="00556224" w14:paraId="23E8513F" w14:textId="77777777" w:rsidTr="00004949">
        <w:tc>
          <w:tcPr>
            <w:tcW w:w="3865" w:type="dxa"/>
          </w:tcPr>
          <w:p w14:paraId="1AF77A55" w14:textId="77777777" w:rsidR="00556224" w:rsidRDefault="00556224" w:rsidP="00004949">
            <w:pPr>
              <w:pStyle w:val="APANormal"/>
              <w:spacing w:line="276" w:lineRule="auto"/>
              <w:ind w:firstLine="0"/>
              <w:jc w:val="left"/>
              <w:rPr>
                <w:i/>
              </w:rPr>
            </w:pPr>
            <w:r>
              <w:rPr>
                <w:i/>
              </w:rPr>
              <w:t>Other documents referenced</w:t>
            </w:r>
          </w:p>
        </w:tc>
        <w:tc>
          <w:tcPr>
            <w:tcW w:w="6199" w:type="dxa"/>
          </w:tcPr>
          <w:p w14:paraId="231CD371" w14:textId="77777777" w:rsidR="00556224" w:rsidRDefault="00556224" w:rsidP="00004949">
            <w:pPr>
              <w:pStyle w:val="APANormal"/>
              <w:ind w:firstLine="0"/>
            </w:pPr>
          </w:p>
        </w:tc>
      </w:tr>
      <w:tr w:rsidR="00556224" w14:paraId="4521681F" w14:textId="77777777" w:rsidTr="00004949">
        <w:tc>
          <w:tcPr>
            <w:tcW w:w="3865" w:type="dxa"/>
          </w:tcPr>
          <w:p w14:paraId="2281A465" w14:textId="77777777" w:rsidR="00556224" w:rsidRDefault="00556224" w:rsidP="00004949">
            <w:pPr>
              <w:pStyle w:val="APANormal"/>
              <w:spacing w:line="276" w:lineRule="auto"/>
              <w:ind w:firstLine="0"/>
              <w:jc w:val="left"/>
              <w:rPr>
                <w:i/>
              </w:rPr>
            </w:pPr>
            <w:r>
              <w:rPr>
                <w:i/>
              </w:rPr>
              <w:t>Themes that are relevant to the study questions</w:t>
            </w:r>
          </w:p>
        </w:tc>
        <w:tc>
          <w:tcPr>
            <w:tcW w:w="6199" w:type="dxa"/>
          </w:tcPr>
          <w:p w14:paraId="628C8D9B" w14:textId="77777777" w:rsidR="00556224" w:rsidRDefault="00556224" w:rsidP="00004949">
            <w:pPr>
              <w:pStyle w:val="APANormal"/>
              <w:ind w:firstLine="0"/>
            </w:pPr>
          </w:p>
        </w:tc>
      </w:tr>
      <w:tr w:rsidR="00556224" w14:paraId="35BC3657" w14:textId="77777777" w:rsidTr="00004949">
        <w:tc>
          <w:tcPr>
            <w:tcW w:w="3865" w:type="dxa"/>
          </w:tcPr>
          <w:p w14:paraId="2DA44DEC" w14:textId="77777777" w:rsidR="00556224" w:rsidRDefault="00556224" w:rsidP="00004949">
            <w:pPr>
              <w:pStyle w:val="APANormal"/>
              <w:spacing w:line="276" w:lineRule="auto"/>
              <w:ind w:firstLine="0"/>
              <w:jc w:val="left"/>
              <w:rPr>
                <w:i/>
              </w:rPr>
            </w:pPr>
            <w:r>
              <w:rPr>
                <w:i/>
              </w:rPr>
              <w:t>Other comments</w:t>
            </w:r>
          </w:p>
        </w:tc>
        <w:tc>
          <w:tcPr>
            <w:tcW w:w="6199" w:type="dxa"/>
          </w:tcPr>
          <w:p w14:paraId="134E165A" w14:textId="77777777" w:rsidR="00556224" w:rsidRDefault="00556224" w:rsidP="00004949">
            <w:pPr>
              <w:pStyle w:val="APANormal"/>
              <w:ind w:firstLine="0"/>
            </w:pPr>
          </w:p>
        </w:tc>
      </w:tr>
    </w:tbl>
    <w:p w14:paraId="107D7190" w14:textId="77777777" w:rsidR="00556224" w:rsidRDefault="00556224" w:rsidP="00556224">
      <w:pPr>
        <w:pStyle w:val="APANormal"/>
        <w:ind w:firstLine="0"/>
        <w:rPr>
          <w:lang w:val="en-US"/>
        </w:rPr>
      </w:pPr>
      <w:r>
        <w:rPr>
          <w:lang w:val="en-US"/>
        </w:rPr>
        <w:t xml:space="preserve">Adapted from </w:t>
      </w:r>
      <w:hyperlink w:anchor="_ENREF_103" w:tooltip="Merriam, 2016 #81" w:history="1">
        <w:r w:rsidRPr="00FD5854">
          <w:rPr>
            <w:rStyle w:val="Hyperlink"/>
          </w:rPr>
          <w:fldChar w:fldCharType="begin"/>
        </w:r>
        <w:r w:rsidRPr="00FD5854">
          <w:rPr>
            <w:rStyle w:val="Hyperlink"/>
          </w:rPr>
          <w:instrText xml:space="preserve"> ADDIN EN.CITE &lt;EndNote&gt;&lt;Cite AuthorYear="1"&gt;&lt;Author&gt;Merriam&lt;/Author&gt;&lt;Year&gt;2016&lt;/Year&gt;&lt;RecNum&gt;81&lt;/RecNum&gt;&lt;DisplayText&gt;Merriam and Tisdell (2016)&lt;/DisplayText&gt;&lt;record&gt;&lt;rec-number&gt;81&lt;/rec-number&gt;&lt;foreign-keys&gt;&lt;key app="EN" db-id="arztpf2d8wvp0ses2zopvzwqf2ztapz5tpr9" timestamp="1626309525"&gt;81&lt;/key&gt;&lt;/foreign-keys&gt;&lt;ref-type name="Book"&gt;6&lt;/ref-type&gt;&lt;contributors&gt;&lt;authors&gt;&lt;author&gt;Merriam, Sharan B&lt;/author&gt;&lt;author&gt;Tisdell, Elizabeth J&lt;/author&gt;&lt;/authors&gt;&lt;/contributors&gt;&lt;titles&gt;&lt;title&gt;Qualitative research: A guide to design and implementation&lt;/title&gt;&lt;/titles&gt;&lt;dates&gt;&lt;year&gt;2016&lt;/year&gt;&lt;/dates&gt;&lt;pub-location&gt;San Francisco, CA&lt;/pub-location&gt;&lt;publisher&gt;John Wiley &amp;amp; Sons&lt;/publisher&gt;&lt;isbn&gt;111900361X&lt;/isbn&gt;&lt;urls&gt;&lt;/urls&gt;&lt;/record&gt;&lt;/Cite&gt;&lt;/EndNote&gt;</w:instrText>
        </w:r>
        <w:r w:rsidRPr="00FD5854">
          <w:rPr>
            <w:rStyle w:val="Hyperlink"/>
          </w:rPr>
          <w:fldChar w:fldCharType="separate"/>
        </w:r>
        <w:r w:rsidRPr="00FD5854">
          <w:rPr>
            <w:rStyle w:val="Hyperlink"/>
          </w:rPr>
          <w:t>Merriam and Tisdell (2016)</w:t>
        </w:r>
        <w:r w:rsidRPr="00FD5854">
          <w:rPr>
            <w:rStyle w:val="Hyperlink"/>
          </w:rPr>
          <w:fldChar w:fldCharType="end"/>
        </w:r>
      </w:hyperlink>
    </w:p>
    <w:p w14:paraId="04B80A39" w14:textId="77777777" w:rsidR="004F5259" w:rsidRDefault="004F5259"/>
    <w:sectPr w:rsidR="004F52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224"/>
    <w:rsid w:val="00021127"/>
    <w:rsid w:val="00037357"/>
    <w:rsid w:val="0008762D"/>
    <w:rsid w:val="000C4C67"/>
    <w:rsid w:val="000D19DE"/>
    <w:rsid w:val="0016222D"/>
    <w:rsid w:val="00162E3B"/>
    <w:rsid w:val="00167DA2"/>
    <w:rsid w:val="00195EDD"/>
    <w:rsid w:val="001A06C1"/>
    <w:rsid w:val="001B077D"/>
    <w:rsid w:val="001B2038"/>
    <w:rsid w:val="001D10FD"/>
    <w:rsid w:val="002146CC"/>
    <w:rsid w:val="00222072"/>
    <w:rsid w:val="00262696"/>
    <w:rsid w:val="00284CEC"/>
    <w:rsid w:val="002C2048"/>
    <w:rsid w:val="002E4E18"/>
    <w:rsid w:val="002F18E0"/>
    <w:rsid w:val="002F2C63"/>
    <w:rsid w:val="002F448A"/>
    <w:rsid w:val="003058D3"/>
    <w:rsid w:val="00331317"/>
    <w:rsid w:val="00355BCE"/>
    <w:rsid w:val="003A7B15"/>
    <w:rsid w:val="003C6DC2"/>
    <w:rsid w:val="003F08F3"/>
    <w:rsid w:val="00400778"/>
    <w:rsid w:val="00405E92"/>
    <w:rsid w:val="00424983"/>
    <w:rsid w:val="004264E6"/>
    <w:rsid w:val="00426DB4"/>
    <w:rsid w:val="004274A4"/>
    <w:rsid w:val="00445197"/>
    <w:rsid w:val="0047200B"/>
    <w:rsid w:val="0049723F"/>
    <w:rsid w:val="004A04B3"/>
    <w:rsid w:val="004B2206"/>
    <w:rsid w:val="004F5259"/>
    <w:rsid w:val="004F6D77"/>
    <w:rsid w:val="00553B38"/>
    <w:rsid w:val="00556224"/>
    <w:rsid w:val="00560453"/>
    <w:rsid w:val="0057746E"/>
    <w:rsid w:val="005E1AC8"/>
    <w:rsid w:val="00601790"/>
    <w:rsid w:val="00612855"/>
    <w:rsid w:val="00645DC2"/>
    <w:rsid w:val="00651E94"/>
    <w:rsid w:val="006870C3"/>
    <w:rsid w:val="006A2B8B"/>
    <w:rsid w:val="006A7D60"/>
    <w:rsid w:val="006C73FD"/>
    <w:rsid w:val="006E5F2D"/>
    <w:rsid w:val="00700155"/>
    <w:rsid w:val="00705331"/>
    <w:rsid w:val="0074563E"/>
    <w:rsid w:val="00746500"/>
    <w:rsid w:val="00781044"/>
    <w:rsid w:val="007C51DA"/>
    <w:rsid w:val="007D49EE"/>
    <w:rsid w:val="007E284F"/>
    <w:rsid w:val="007F39F2"/>
    <w:rsid w:val="0083008A"/>
    <w:rsid w:val="00833D1A"/>
    <w:rsid w:val="00844DD9"/>
    <w:rsid w:val="00846084"/>
    <w:rsid w:val="00847806"/>
    <w:rsid w:val="00852B85"/>
    <w:rsid w:val="00867DD1"/>
    <w:rsid w:val="008768AD"/>
    <w:rsid w:val="00877584"/>
    <w:rsid w:val="00883261"/>
    <w:rsid w:val="008E0D75"/>
    <w:rsid w:val="009149AB"/>
    <w:rsid w:val="009541FF"/>
    <w:rsid w:val="0098075B"/>
    <w:rsid w:val="0098478E"/>
    <w:rsid w:val="009B0014"/>
    <w:rsid w:val="009C41AB"/>
    <w:rsid w:val="009D62D1"/>
    <w:rsid w:val="00A1747E"/>
    <w:rsid w:val="00A22D6B"/>
    <w:rsid w:val="00A245AF"/>
    <w:rsid w:val="00A3409E"/>
    <w:rsid w:val="00A353E8"/>
    <w:rsid w:val="00A40377"/>
    <w:rsid w:val="00A626CA"/>
    <w:rsid w:val="00A73E84"/>
    <w:rsid w:val="00A75EC7"/>
    <w:rsid w:val="00A85885"/>
    <w:rsid w:val="00AC34FC"/>
    <w:rsid w:val="00AE0921"/>
    <w:rsid w:val="00AE53DE"/>
    <w:rsid w:val="00AF062C"/>
    <w:rsid w:val="00B0252F"/>
    <w:rsid w:val="00B1619E"/>
    <w:rsid w:val="00BA2786"/>
    <w:rsid w:val="00BC3B35"/>
    <w:rsid w:val="00BF3499"/>
    <w:rsid w:val="00C00784"/>
    <w:rsid w:val="00C017BA"/>
    <w:rsid w:val="00C05A34"/>
    <w:rsid w:val="00C40EF3"/>
    <w:rsid w:val="00C46615"/>
    <w:rsid w:val="00C54AD4"/>
    <w:rsid w:val="00C92009"/>
    <w:rsid w:val="00CC472B"/>
    <w:rsid w:val="00CD1486"/>
    <w:rsid w:val="00CF0EE9"/>
    <w:rsid w:val="00D15547"/>
    <w:rsid w:val="00D66F5E"/>
    <w:rsid w:val="00D953E5"/>
    <w:rsid w:val="00DA1484"/>
    <w:rsid w:val="00DC02D9"/>
    <w:rsid w:val="00DD010F"/>
    <w:rsid w:val="00DE28FC"/>
    <w:rsid w:val="00DF7397"/>
    <w:rsid w:val="00E55FAE"/>
    <w:rsid w:val="00EA761F"/>
    <w:rsid w:val="00F2071D"/>
    <w:rsid w:val="00F30427"/>
    <w:rsid w:val="00F52AB2"/>
    <w:rsid w:val="00F71F44"/>
    <w:rsid w:val="00F84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986558"/>
  <w15:chartTrackingRefBased/>
  <w15:docId w15:val="{F9409A00-1EBF-A24A-B4D1-E9856D122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22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6224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56224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ANormal">
    <w:name w:val="APA Normal"/>
    <w:basedOn w:val="Normal"/>
    <w:qFormat/>
    <w:rsid w:val="00556224"/>
    <w:pPr>
      <w:spacing w:line="480" w:lineRule="auto"/>
      <w:ind w:firstLine="720"/>
      <w:jc w:val="both"/>
    </w:pPr>
  </w:style>
  <w:style w:type="paragraph" w:customStyle="1" w:styleId="AppendixHeading1">
    <w:name w:val="Appendix Heading 1"/>
    <w:basedOn w:val="Normal"/>
    <w:qFormat/>
    <w:rsid w:val="00556224"/>
    <w:pPr>
      <w:spacing w:line="480" w:lineRule="auto"/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Angela Castiglione, Ms</dc:creator>
  <cp:keywords/>
  <dc:description/>
  <cp:lastModifiedBy>Sonia Angela Castiglione, Ms</cp:lastModifiedBy>
  <cp:revision>1</cp:revision>
  <dcterms:created xsi:type="dcterms:W3CDTF">2023-12-01T03:49:00Z</dcterms:created>
  <dcterms:modified xsi:type="dcterms:W3CDTF">2023-12-01T03:50:00Z</dcterms:modified>
</cp:coreProperties>
</file>